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D1C962">
      <w:pPr>
        <w:jc w:val="center"/>
        <w:rPr>
          <w:color w:val="auto"/>
        </w:rPr>
      </w:pPr>
      <w:bookmarkStart w:id="0" w:name="_GoBack"/>
      <w:r>
        <w:rPr>
          <w:color w:val="auto"/>
        </w:rPr>
        <w:drawing>
          <wp:inline distT="0" distB="0" distL="114300" distR="114300">
            <wp:extent cx="3599815" cy="2632075"/>
            <wp:effectExtent l="0" t="0" r="635" b="158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3001" t="2853" r="11295" b="671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796BC">
      <w:pPr>
        <w:jc w:val="center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3599815" cy="2637155"/>
            <wp:effectExtent l="0" t="0" r="635" b="1079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l="3756" t="4396" r="8957" b="4755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8BF9A"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 xml:space="preserve">Supplemental Figure 1 Kaplan-Meier survival analysis for the association of sleep disorder with the 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shd w:val="clear" w:color="auto" w:fill="auto"/>
          <w:vertAlign w:val="baseline"/>
          <w:lang w:val="en-US" w:eastAsia="zh-CN" w:bidi="ar-SA"/>
        </w:rPr>
        <w:t>s</w:t>
      </w:r>
      <w:r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24"/>
          <w:szCs w:val="24"/>
          <w:shd w:val="clear" w:color="auto" w:fill="auto"/>
          <w:vertAlign w:val="baseline"/>
          <w:lang w:val="en-US" w:eastAsia="zh-CN" w:bidi="ar-SA"/>
        </w:rPr>
        <w:t>urvival tim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 at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>24 months.</w:t>
      </w:r>
    </w:p>
    <w:p w14:paraId="04042827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shd w:val="clear" w:color="auto" w:fill="auto"/>
          <w:lang w:val="en-US" w:eastAsia="zh-CN"/>
        </w:rPr>
        <w:t>Supplemental Figure 1A indicates the association of sleep disorder with the progression-free survival (P = 0.033); Supplemental Figure 1B indicates the association of sleep disorder with the overall survival (P = 0.002).</w:t>
      </w:r>
    </w:p>
    <w:p w14:paraId="4BA5A36E">
      <w:pPr>
        <w:jc w:val="center"/>
        <w:rPr>
          <w:rFonts w:hint="default"/>
          <w:color w:val="auto"/>
        </w:rPr>
      </w:pPr>
    </w:p>
    <w:p w14:paraId="749555B8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br w:type="page"/>
      </w:r>
    </w:p>
    <w:p w14:paraId="71A3A6ED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l Table 1 Definitions of risk factors for non-small cell lung cancer</w:t>
      </w:r>
    </w:p>
    <w:tbl>
      <w:tblPr>
        <w:tblStyle w:val="3"/>
        <w:tblW w:w="86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5778"/>
      </w:tblGrid>
      <w:tr w14:paraId="5B781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</w:tcPr>
          <w:p w14:paraId="65D32ED9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</w:rPr>
              <w:t>isk facto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for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NSCLC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5778" w:type="dxa"/>
          </w:tcPr>
          <w:p w14:paraId="67450C8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</w:rPr>
              <w:t xml:space="preserve">efinition </w:t>
            </w:r>
          </w:p>
        </w:tc>
      </w:tr>
      <w:tr w14:paraId="614F6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shd w:val="clear" w:color="auto" w:fill="auto"/>
            <w:vAlign w:val="top"/>
          </w:tcPr>
          <w:p w14:paraId="786B089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igarett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moking</w:t>
            </w:r>
          </w:p>
        </w:tc>
        <w:tc>
          <w:tcPr>
            <w:tcW w:w="5778" w:type="dxa"/>
          </w:tcPr>
          <w:p w14:paraId="33D97257">
            <w:pPr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moking at least 1 cigarette per day for more than 10 years.</w:t>
            </w:r>
          </w:p>
          <w:p w14:paraId="3D7C07A4"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02ACC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shd w:val="clear" w:color="auto" w:fill="auto"/>
            <w:vAlign w:val="top"/>
          </w:tcPr>
          <w:p w14:paraId="78BA9F1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Occupational exposure</w:t>
            </w:r>
          </w:p>
        </w:tc>
        <w:tc>
          <w:tcPr>
            <w:tcW w:w="5778" w:type="dxa"/>
          </w:tcPr>
          <w:p w14:paraId="3FAC66A4">
            <w:pPr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ngaging in jobs related to asbestos or heavy metals for more than 4 hours per day (half a working day), lasting for more than 5 years.</w:t>
            </w:r>
          </w:p>
          <w:p w14:paraId="04E52146"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590F4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shd w:val="clear" w:color="auto" w:fill="auto"/>
            <w:vAlign w:val="top"/>
          </w:tcPr>
          <w:p w14:paraId="7713643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Air pollution</w:t>
            </w:r>
          </w:p>
        </w:tc>
        <w:tc>
          <w:tcPr>
            <w:tcW w:w="5778" w:type="dxa"/>
          </w:tcPr>
          <w:p w14:paraId="5E464894">
            <w:pPr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eing exposed to vehicle exhaust, cooking fumes, etc. for more than 4 hours per day (half a working day), lasting for more than 10 years.</w:t>
            </w:r>
          </w:p>
          <w:p w14:paraId="271DA682"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3F428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shd w:val="clear" w:color="auto" w:fill="auto"/>
            <w:vAlign w:val="top"/>
          </w:tcPr>
          <w:p w14:paraId="5D8F90F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Ionizing radiation</w:t>
            </w:r>
          </w:p>
        </w:tc>
        <w:tc>
          <w:tcPr>
            <w:tcW w:w="5778" w:type="dxa"/>
          </w:tcPr>
          <w:p w14:paraId="35AB166C">
            <w:pPr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ngaging in jobs related to radiation for more than 4 hours per day (half a working day), lasting for more than 5 years.</w:t>
            </w:r>
          </w:p>
          <w:p w14:paraId="5C25E5B7"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3FB6E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shd w:val="clear" w:color="auto" w:fill="auto"/>
            <w:vAlign w:val="top"/>
          </w:tcPr>
          <w:p w14:paraId="7A75633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Familial inheritance</w:t>
            </w:r>
          </w:p>
        </w:tc>
        <w:tc>
          <w:tcPr>
            <w:tcW w:w="5778" w:type="dxa"/>
          </w:tcPr>
          <w:p w14:paraId="3740D539">
            <w:pPr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aving a family history of lung cancer, with immediate blood relatives or collateral relatives within three generations diagnosed with lung cancer.</w:t>
            </w:r>
          </w:p>
          <w:p w14:paraId="3D246394"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0C35A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  <w:shd w:val="clear" w:color="auto" w:fill="auto"/>
            <w:vAlign w:val="top"/>
          </w:tcPr>
          <w:p w14:paraId="45FB877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Chronic lung diseases</w:t>
            </w:r>
          </w:p>
        </w:tc>
        <w:tc>
          <w:tcPr>
            <w:tcW w:w="5778" w:type="dxa"/>
          </w:tcPr>
          <w:p w14:paraId="52FBC289">
            <w:pPr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Suffering from chronic lung diseases such as chronic bronchitis or chronic obstructive pulmonary disease for more than 10 years, or having pulmonary fibrosis for more than 5 years. </w:t>
            </w:r>
          </w:p>
          <w:p w14:paraId="3DAC6FF3"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</w:tbl>
    <w:p w14:paraId="1A1D09EF">
      <w:pPr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Note: NSCLC = Non-small cell lung cancer.</w:t>
      </w:r>
    </w:p>
    <w:p w14:paraId="5DFF92E7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4A9319D4">
      <w:pPr>
        <w:rPr>
          <w:color w:val="auto"/>
        </w:rPr>
      </w:pPr>
      <w:r>
        <w:rPr>
          <w:color w:val="auto"/>
        </w:rPr>
        <w:br w:type="page"/>
      </w:r>
    </w:p>
    <w:p w14:paraId="376A1BC1"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l Table 2 Characteristics of the older patients at baseline after propensity score matching</w:t>
      </w:r>
    </w:p>
    <w:tbl>
      <w:tblPr>
        <w:tblStyle w:val="3"/>
        <w:tblW w:w="90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3"/>
        <w:gridCol w:w="1704"/>
        <w:gridCol w:w="1704"/>
        <w:gridCol w:w="1234"/>
        <w:gridCol w:w="1220"/>
      </w:tblGrid>
      <w:tr w14:paraId="076BE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</w:tcPr>
          <w:p w14:paraId="0E4650FA">
            <w:pP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  <w:p w14:paraId="6E31A9C9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Variabl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61A3D1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Sleep disorder group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7BBB47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Normal sleep group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621999E8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χ²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</w:p>
          <w:p w14:paraId="3D523CF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 value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6B8270D2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  <w:p w14:paraId="341AD6B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 value</w:t>
            </w:r>
          </w:p>
        </w:tc>
      </w:tr>
      <w:tr w14:paraId="31B5C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</w:tcPr>
          <w:p w14:paraId="48209F1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otal (n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E5FF9D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98 (100.0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BB66745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98 (100.0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75845D04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－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3FADB160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－</w:t>
            </w:r>
          </w:p>
        </w:tc>
      </w:tr>
      <w:tr w14:paraId="5B06B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975C08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Type 2 diabetes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n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6C2549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6.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56D70C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3.3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27C8E0D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364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7DC3C5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546</w:t>
            </w:r>
          </w:p>
        </w:tc>
      </w:tr>
      <w:tr w14:paraId="07AD0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35C43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Hypertension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n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3FC390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42.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2D2E1A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39.8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3FB8947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89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2D92D0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663</w:t>
            </w:r>
          </w:p>
        </w:tc>
      </w:tr>
      <w:tr w14:paraId="4A068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C30F00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Coronary heart diseas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n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545E49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6.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 w14:paraId="37ECC3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2.4)</w:t>
            </w:r>
          </w:p>
        </w:tc>
        <w:tc>
          <w:tcPr>
            <w:tcW w:w="1234" w:type="dxa"/>
            <w:tcBorders>
              <w:tl2br w:val="nil"/>
              <w:tr2bl w:val="nil"/>
            </w:tcBorders>
          </w:tcPr>
          <w:p w14:paraId="144492C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41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6E1760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506</w:t>
            </w:r>
          </w:p>
        </w:tc>
      </w:tr>
      <w:tr w14:paraId="10600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BB6D6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Strok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n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81D2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4.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B3FE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0.2)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C828C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76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75F3D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383</w:t>
            </w:r>
          </w:p>
        </w:tc>
      </w:tr>
      <w:tr w14:paraId="35A06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FDA6C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Body mass index (kg/m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0008C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0.7±1.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D5122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1.0±2.1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9D0A7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982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F7DF8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374</w:t>
            </w:r>
          </w:p>
        </w:tc>
      </w:tr>
      <w:tr w14:paraId="7E67A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4E0E1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Peripheral albumin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g/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3EA9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4.1±1.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9EA81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4.4±2.3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11794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001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85FC7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318</w:t>
            </w:r>
          </w:p>
        </w:tc>
      </w:tr>
      <w:tr w14:paraId="036D5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98B6B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Peripheral prealbumin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mg/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CEBA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98.9±18.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B19B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01.5±22.0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C7FFE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866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2CC5B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387</w:t>
            </w:r>
          </w:p>
        </w:tc>
      </w:tr>
      <w:tr w14:paraId="69471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56886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Peripheral hemoglobin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g/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7122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11.4±7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83EF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13.2±10.5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B4316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403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8583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62</w:t>
            </w:r>
          </w:p>
        </w:tc>
      </w:tr>
      <w:tr w14:paraId="0D770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A641A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Peripheral transferrin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g/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45854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.4±0.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8F804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.5±0.3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CDBD0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176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3500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41</w:t>
            </w:r>
          </w:p>
        </w:tc>
      </w:tr>
      <w:tr w14:paraId="3E73F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8E297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Neutrophil (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superscript"/>
                <w:lang w:val="en-US" w:eastAsia="zh-CN"/>
              </w:rPr>
              <w:t>-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/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CD569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.1±0.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C2372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.0±0.9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DA069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378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F717B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70</w:t>
            </w:r>
          </w:p>
        </w:tc>
      </w:tr>
      <w:tr w14:paraId="16971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A28F8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Lymphocyte (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superscript"/>
                <w:lang w:val="en-US" w:eastAsia="zh-CN"/>
              </w:rPr>
              <w:t>-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/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6D2F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5±0.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AE32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6±0.4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FE9B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953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2137B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342</w:t>
            </w:r>
          </w:p>
        </w:tc>
      </w:tr>
      <w:tr w14:paraId="51A38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6118B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Monocyte (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superscript"/>
                <w:lang w:val="en-US" w:eastAsia="zh-CN"/>
              </w:rPr>
              <w:t>-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/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D17B5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8±0.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E4822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7±0.2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C193E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635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D21E3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04</w:t>
            </w:r>
          </w:p>
        </w:tc>
      </w:tr>
      <w:tr w14:paraId="2A19F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94AF7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CD3+ T cells (%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A05F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0.1±3.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C5B0A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0.7±6.1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07A85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819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2C72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14</w:t>
            </w:r>
          </w:p>
        </w:tc>
      </w:tr>
      <w:tr w14:paraId="04F99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D29FC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CD4+ T cells (%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080C6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8.9±3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DB28C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9.3±4.0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D433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855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4E72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393</w:t>
            </w:r>
          </w:p>
        </w:tc>
      </w:tr>
      <w:tr w14:paraId="4ED0F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4CD04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CD8+ T cells (%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6A7A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1.2±4.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2A06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0.7±5.1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E449B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758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F3C3F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49</w:t>
            </w:r>
          </w:p>
        </w:tc>
      </w:tr>
      <w:tr w14:paraId="2C3D6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EC5F6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Immunoglobulin G (g/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C78D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8.9±1.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BEAD5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9.0±1.4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8C57F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852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E464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396</w:t>
            </w:r>
          </w:p>
        </w:tc>
      </w:tr>
      <w:tr w14:paraId="6AD09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3B0682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Immunoglobulin A (g/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E2609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8±0.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C6BF8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9±0.3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AF26B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919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048C1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359</w:t>
            </w:r>
          </w:p>
        </w:tc>
      </w:tr>
      <w:tr w14:paraId="54B4E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C9A9A7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Immunoglobulin M (g/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99FBA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7±0.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B1350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8±0.2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588E3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745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FC000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57</w:t>
            </w:r>
          </w:p>
        </w:tc>
      </w:tr>
      <w:tr w14:paraId="12D81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03B78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Complement C3 (g/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0B75E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9±0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A0179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0±0.2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1CB73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790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C5B0B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30</w:t>
            </w:r>
          </w:p>
        </w:tc>
      </w:tr>
      <w:tr w14:paraId="76A27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AC3AFF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Complement C4 (g/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BBAA8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±0.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08359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1±0.1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E2437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534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2C159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594</w:t>
            </w:r>
          </w:p>
        </w:tc>
      </w:tr>
      <w:tr w14:paraId="0CB24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7A11D2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C-reactive protein (mg/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7CDB2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6.5±5.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93EDC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6.2±5.5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C2B76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56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4C41F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649</w:t>
            </w:r>
          </w:p>
        </w:tc>
      </w:tr>
      <w:tr w14:paraId="25637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19F755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ESR (mm/h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77AEA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6.7±9.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B7D6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5.2±10.6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BDFAF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999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88C0D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319</w:t>
            </w:r>
          </w:p>
        </w:tc>
      </w:tr>
      <w:tr w14:paraId="5C16B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45FF94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Poorly-Undifferentiated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n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429A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59.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3B05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52.0)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ABB5F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1.013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E21D8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314</w:t>
            </w:r>
          </w:p>
        </w:tc>
      </w:tr>
      <w:tr w14:paraId="0E10F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CECCA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Tumor stag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I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n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24F5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70.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6028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66.3)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2C286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377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1B1F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539</w:t>
            </w:r>
          </w:p>
        </w:tc>
      </w:tr>
      <w:tr w14:paraId="12BFD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AD6BB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EGFR gene muta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n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CE37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7.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A723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4.3)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006A4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345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4FFFE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557</w:t>
            </w:r>
          </w:p>
        </w:tc>
      </w:tr>
      <w:tr w14:paraId="54FC7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BEFED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D-L1 expression≥1% (%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1370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16.7±2.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14558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17.0±2.6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93552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891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D6515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374</w:t>
            </w:r>
          </w:p>
        </w:tc>
      </w:tr>
      <w:tr w14:paraId="74BBE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56D5F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CEA 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g/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802D5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8.0±2.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C190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7.7±1.8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2D5B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1.137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B0247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257</w:t>
            </w:r>
          </w:p>
        </w:tc>
      </w:tr>
      <w:tr w14:paraId="2FD5B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ABFE00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CYFRA21-1 (ng/m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B465C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5.1±1.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DD1AD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4.9±1.1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50CF4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1.069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BDDE5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286</w:t>
            </w:r>
          </w:p>
        </w:tc>
      </w:tr>
      <w:tr w14:paraId="1FD52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CB4A13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NSE (ng/m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85460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3.6±0.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8932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3.5±0.9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35611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705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7206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481</w:t>
            </w:r>
          </w:p>
        </w:tc>
      </w:tr>
      <w:tr w14:paraId="2399D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C833EB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LDH (U/L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B19D9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276.2±44.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179CF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271.1±46.9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4C9A0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778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A8F29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437</w:t>
            </w:r>
          </w:p>
        </w:tc>
      </w:tr>
      <w:tr w14:paraId="2868F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0E1D4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TMB (Mut/Mb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480FE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5.2±1.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80534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4.9±1.6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EFED9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1.516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C7AC1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131</w:t>
            </w:r>
          </w:p>
        </w:tc>
      </w:tr>
    </w:tbl>
    <w:p w14:paraId="314574D8">
      <w:pPr>
        <w:jc w:val="both"/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Note: ESR = Erythrocyte sedimentation rate,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EGFR =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Epidermal growth factor receptor, PD-L1 = Programmed death-ligand 1, CEA = Carcinoembryonic antigen, CYFRA21-1 = Cytokeratin 19 fragment, NSE = Neuron-specific enolase, LDH = Lactate dehydrogenase, TMB = Tumor mutation burden. A P-value less than 0.05 indicates statistical significance.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br w:type="page"/>
      </w:r>
    </w:p>
    <w:p w14:paraId="7AF38F16"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l Table 3 O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 xml:space="preserve">utcomes of the older patients during the 24-month follow-up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fter propensity score matching</w:t>
      </w:r>
    </w:p>
    <w:tbl>
      <w:tblPr>
        <w:tblStyle w:val="3"/>
        <w:tblW w:w="91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1718"/>
        <w:gridCol w:w="1745"/>
        <w:gridCol w:w="1275"/>
        <w:gridCol w:w="1276"/>
      </w:tblGrid>
      <w:tr w14:paraId="282C9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  <w:vAlign w:val="top"/>
          </w:tcPr>
          <w:p w14:paraId="6D4EAEF3">
            <w:pP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  <w:p w14:paraId="3F2A020A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Variable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top"/>
          </w:tcPr>
          <w:p w14:paraId="469B7560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Sleep disorder group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01C29977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Normal sleep group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2ED65694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χ²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</w:p>
          <w:p w14:paraId="35A71AC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 valu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top"/>
          </w:tcPr>
          <w:p w14:paraId="78C769F3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  <w:p w14:paraId="0A39306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 value</w:t>
            </w:r>
          </w:p>
        </w:tc>
      </w:tr>
      <w:tr w14:paraId="77BD6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  <w:vAlign w:val="top"/>
          </w:tcPr>
          <w:p w14:paraId="4733895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otal (n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BD676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98 (100.0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FE3C6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98 (100.0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B9F5F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－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57C82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－</w:t>
            </w:r>
          </w:p>
        </w:tc>
      </w:tr>
      <w:tr w14:paraId="0036D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</w:tcPr>
          <w:p w14:paraId="2BEAEAA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ICI 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fficacy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a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 3 months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top"/>
          </w:tcPr>
          <w:p w14:paraId="60273C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41E9A0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5689F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98EF2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</w:tr>
      <w:tr w14:paraId="53791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13DCB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CR / PR / SD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(n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top"/>
          </w:tcPr>
          <w:p w14:paraId="1F2FA9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52.0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60D826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69.4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FB3F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6.18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734E0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013</w:t>
            </w:r>
          </w:p>
        </w:tc>
      </w:tr>
      <w:tr w14:paraId="2E1B7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2A1C9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PD (n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top"/>
          </w:tcPr>
          <w:p w14:paraId="7B429F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47 (48.0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5E97D8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30 (30.6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A4D70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F1C3C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</w:tr>
      <w:tr w14:paraId="04444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A32C67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AD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 xml:space="preserve"> during the 24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months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top"/>
          </w:tcPr>
          <w:p w14:paraId="00FE66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47F329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E9F03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70C9E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</w:tr>
      <w:tr w14:paraId="31B7D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806DA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Present (n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top"/>
          </w:tcPr>
          <w:p w14:paraId="4B79C5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33.7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327382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6.3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D37F0B"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7.86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12BC26"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005</w:t>
            </w:r>
          </w:p>
        </w:tc>
      </w:tr>
      <w:tr w14:paraId="1152F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03D0C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Absent (n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top"/>
          </w:tcPr>
          <w:p w14:paraId="7F0C10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5 (66.3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468EEE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82 (83.7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A5525E">
            <w:pPr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461F82">
            <w:pPr>
              <w:jc w:val="center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</w:tr>
      <w:tr w14:paraId="63EC3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</w:tcPr>
          <w:p w14:paraId="355CD769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Outcome at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24 months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top"/>
          </w:tcPr>
          <w:p w14:paraId="04A898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0E0CC1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A9549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0D61B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</w:tr>
      <w:tr w14:paraId="76A74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</w:tcPr>
          <w:p w14:paraId="1D97579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Survival (n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top"/>
          </w:tcPr>
          <w:p w14:paraId="3908DF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32.7)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vAlign w:val="top"/>
          </w:tcPr>
          <w:p w14:paraId="76F3D6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49.0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41F3D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5.40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EBA7B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020</w:t>
            </w:r>
          </w:p>
        </w:tc>
      </w:tr>
      <w:tr w14:paraId="42FAF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</w:tcPr>
          <w:p w14:paraId="630788F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Death (n)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15363A6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66 (67.3)</w:t>
            </w:r>
          </w:p>
        </w:tc>
        <w:tc>
          <w:tcPr>
            <w:tcW w:w="1745" w:type="dxa"/>
            <w:tcBorders>
              <w:tl2br w:val="nil"/>
              <w:tr2bl w:val="nil"/>
            </w:tcBorders>
          </w:tcPr>
          <w:p w14:paraId="2529625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50 (51.0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21B26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3F85B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</w:tr>
      <w:tr w14:paraId="0DD11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FB85FF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Survival tim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at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24 months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695E223E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745" w:type="dxa"/>
            <w:tcBorders>
              <w:tl2br w:val="nil"/>
              <w:tr2bl w:val="nil"/>
            </w:tcBorders>
          </w:tcPr>
          <w:p w14:paraId="221B7623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24E4D27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1E123B7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52BE1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D547B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PFS (month)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2EB7C63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0.4±6.4</w:t>
            </w:r>
          </w:p>
        </w:tc>
        <w:tc>
          <w:tcPr>
            <w:tcW w:w="1745" w:type="dxa"/>
            <w:tcBorders>
              <w:tl2br w:val="nil"/>
              <w:tr2bl w:val="nil"/>
            </w:tcBorders>
          </w:tcPr>
          <w:p w14:paraId="2F0AD11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3.0±6.9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E815B0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.78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6BA092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06</w:t>
            </w:r>
          </w:p>
        </w:tc>
      </w:tr>
      <w:tr w14:paraId="0EBE5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60DC4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O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 xml:space="preserve"> (month)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36E98EF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6.1±7.1</w:t>
            </w:r>
          </w:p>
        </w:tc>
        <w:tc>
          <w:tcPr>
            <w:tcW w:w="1745" w:type="dxa"/>
            <w:tcBorders>
              <w:tl2br w:val="nil"/>
              <w:tr2bl w:val="nil"/>
            </w:tcBorders>
          </w:tcPr>
          <w:p w14:paraId="03560A4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8.5±7.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910DA5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.39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DAD32C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18</w:t>
            </w:r>
          </w:p>
        </w:tc>
      </w:tr>
    </w:tbl>
    <w:p w14:paraId="4897C5EA">
      <w:pP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Note: ICI = Immune checkpoint inhibitor, CR = Complete response, PR = Partial response, SD = Stable disease, PD = Progressive disease,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ADR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= Adverse reaction, PFS = Progression-free survival, OS = Overall survival. A P-value less than 0.05 indicates statistical significance. </w:t>
      </w:r>
    </w:p>
    <w:p w14:paraId="49745B97">
      <w:pP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br w:type="page"/>
      </w:r>
    </w:p>
    <w:p w14:paraId="63FB6FFE"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l Table 4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 xml:space="preserve">Multivariate analysis for the association of sleep disorder with the outcome during the 24-month follow-up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fter propensity score matching</w:t>
      </w:r>
    </w:p>
    <w:tbl>
      <w:tblPr>
        <w:tblStyle w:val="3"/>
        <w:tblW w:w="89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1140"/>
        <w:gridCol w:w="1257"/>
        <w:gridCol w:w="3466"/>
      </w:tblGrid>
      <w:tr w14:paraId="5A3E9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  <w:vMerge w:val="restart"/>
            <w:tcBorders>
              <w:tl2br w:val="nil"/>
              <w:tr2bl w:val="nil"/>
            </w:tcBorders>
            <w:vAlign w:val="top"/>
          </w:tcPr>
          <w:p w14:paraId="4DFE87C7">
            <w:pP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  <w:p w14:paraId="32388C18"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Variable</w:t>
            </w:r>
          </w:p>
        </w:tc>
        <w:tc>
          <w:tcPr>
            <w:tcW w:w="5863" w:type="dxa"/>
            <w:gridSpan w:val="3"/>
            <w:tcBorders>
              <w:tl2br w:val="nil"/>
              <w:tr2bl w:val="nil"/>
            </w:tcBorders>
            <w:vAlign w:val="top"/>
          </w:tcPr>
          <w:p w14:paraId="1E5C71C6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Multivariat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logistic regression</w:t>
            </w:r>
          </w:p>
        </w:tc>
      </w:tr>
      <w:tr w14:paraId="2DE58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  <w:vMerge w:val="continue"/>
            <w:tcBorders>
              <w:tl2br w:val="nil"/>
              <w:tr2bl w:val="nil"/>
            </w:tcBorders>
            <w:vAlign w:val="top"/>
          </w:tcPr>
          <w:p w14:paraId="35F038F3"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vAlign w:val="top"/>
          </w:tcPr>
          <w:p w14:paraId="1E22664D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 value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 w14:paraId="661D0B10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OR</w:t>
            </w:r>
          </w:p>
        </w:tc>
        <w:tc>
          <w:tcPr>
            <w:tcW w:w="3466" w:type="dxa"/>
            <w:tcBorders>
              <w:tl2br w:val="nil"/>
              <w:tr2bl w:val="nil"/>
            </w:tcBorders>
            <w:vAlign w:val="top"/>
          </w:tcPr>
          <w:p w14:paraId="33FA62E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95%CI</w:t>
            </w:r>
          </w:p>
        </w:tc>
      </w:tr>
      <w:tr w14:paraId="28567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8DD156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ICI 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fficacy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a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 3 months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0BBE2953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</w:tcPr>
          <w:p w14:paraId="2DC42AF4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3466" w:type="dxa"/>
            <w:tcBorders>
              <w:tl2br w:val="nil"/>
              <w:tr2bl w:val="nil"/>
            </w:tcBorders>
          </w:tcPr>
          <w:p w14:paraId="03D81E57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1B6F8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5092E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CR / PR / SD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3EF098D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14</w:t>
            </w:r>
          </w:p>
        </w:tc>
        <w:tc>
          <w:tcPr>
            <w:tcW w:w="1257" w:type="dxa"/>
            <w:tcBorders>
              <w:tl2br w:val="nil"/>
              <w:tr2bl w:val="nil"/>
            </w:tcBorders>
          </w:tcPr>
          <w:p w14:paraId="0894315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479</w:t>
            </w:r>
          </w:p>
        </w:tc>
        <w:tc>
          <w:tcPr>
            <w:tcW w:w="3466" w:type="dxa"/>
            <w:tcBorders>
              <w:tl2br w:val="nil"/>
              <w:tr2bl w:val="nil"/>
            </w:tcBorders>
          </w:tcPr>
          <w:p w14:paraId="6146B67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267 ~ 0.859</w:t>
            </w:r>
          </w:p>
        </w:tc>
      </w:tr>
      <w:tr w14:paraId="38C5C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ADCEFC"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AD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 xml:space="preserve"> during the 24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months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36F065B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</w:tcPr>
          <w:p w14:paraId="00EB450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3466" w:type="dxa"/>
            <w:tcBorders>
              <w:tl2br w:val="nil"/>
              <w:tr2bl w:val="nil"/>
            </w:tcBorders>
          </w:tcPr>
          <w:p w14:paraId="6113C58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</w:p>
        </w:tc>
      </w:tr>
      <w:tr w14:paraId="6B86F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AC700A">
            <w:pP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Present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5B61170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0.006</w:t>
            </w:r>
          </w:p>
        </w:tc>
        <w:tc>
          <w:tcPr>
            <w:tcW w:w="1257" w:type="dxa"/>
            <w:tcBorders>
              <w:tl2br w:val="nil"/>
              <w:tr2bl w:val="nil"/>
            </w:tcBorders>
          </w:tcPr>
          <w:p w14:paraId="07FE6D9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2.602</w:t>
            </w:r>
          </w:p>
        </w:tc>
        <w:tc>
          <w:tcPr>
            <w:tcW w:w="3466" w:type="dxa"/>
            <w:tcBorders>
              <w:tl2br w:val="nil"/>
              <w:tr2bl w:val="nil"/>
            </w:tcBorders>
          </w:tcPr>
          <w:p w14:paraId="4F14C38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1.318 ~ 5.136</w:t>
            </w:r>
          </w:p>
        </w:tc>
      </w:tr>
      <w:tr w14:paraId="39EC0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E54186"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Outcome at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24 month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8105F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FDF9F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  <w:tc>
          <w:tcPr>
            <w:tcW w:w="34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6C639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</w:p>
        </w:tc>
      </w:tr>
      <w:tr w14:paraId="28695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2C5870"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Survival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EED22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02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3FBDC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505</w:t>
            </w:r>
          </w:p>
        </w:tc>
        <w:tc>
          <w:tcPr>
            <w:tcW w:w="34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FCE5C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  <w:t>0.283 ~ 0.901</w:t>
            </w:r>
          </w:p>
        </w:tc>
      </w:tr>
    </w:tbl>
    <w:p w14:paraId="2BBD99B7"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Note: ICI = Immune checkpoint inhibitor, OR = Odds ratio, 95%CI = 95% confidence interval, CR = Complete response, PR = Partial response, SD = Stable disease,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ADR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= Adverse reaction, PFS = Progression-free survival, OS = Overall survival. The multivariate model was adjusted for demographic data, disease history, risk factors for NSCLC, nutritional data, peripheral immune and inflammatory data, tumor characteristics, treatment regimen, and ICI course. A P-value less than 0.05 indicates statistical significance.</w:t>
      </w:r>
    </w:p>
    <w:p w14:paraId="5B1A9B76">
      <w:pPr>
        <w:jc w:val="center"/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</w:pPr>
    </w:p>
    <w:p w14:paraId="14D59FC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6244D"/>
    <w:rsid w:val="00EC7A04"/>
    <w:rsid w:val="017B79F9"/>
    <w:rsid w:val="02380E83"/>
    <w:rsid w:val="033A7035"/>
    <w:rsid w:val="0387501B"/>
    <w:rsid w:val="04785EAF"/>
    <w:rsid w:val="05087233"/>
    <w:rsid w:val="053E1517"/>
    <w:rsid w:val="062815F7"/>
    <w:rsid w:val="06BD159F"/>
    <w:rsid w:val="06DD2008"/>
    <w:rsid w:val="07290432"/>
    <w:rsid w:val="09F63AFE"/>
    <w:rsid w:val="0A7852B4"/>
    <w:rsid w:val="0AE25A35"/>
    <w:rsid w:val="0B70168E"/>
    <w:rsid w:val="0B8A2CB3"/>
    <w:rsid w:val="0C0452F3"/>
    <w:rsid w:val="0C580AA0"/>
    <w:rsid w:val="0C883478"/>
    <w:rsid w:val="0D135AB7"/>
    <w:rsid w:val="0D4E7E87"/>
    <w:rsid w:val="0F7E0606"/>
    <w:rsid w:val="105D2625"/>
    <w:rsid w:val="10686B3B"/>
    <w:rsid w:val="110961A7"/>
    <w:rsid w:val="113D2012"/>
    <w:rsid w:val="12C84695"/>
    <w:rsid w:val="131B618D"/>
    <w:rsid w:val="134A0A16"/>
    <w:rsid w:val="13720068"/>
    <w:rsid w:val="137F5B99"/>
    <w:rsid w:val="138722C3"/>
    <w:rsid w:val="139D7657"/>
    <w:rsid w:val="14223741"/>
    <w:rsid w:val="14424DC6"/>
    <w:rsid w:val="146566C2"/>
    <w:rsid w:val="157D3BB8"/>
    <w:rsid w:val="15D97634"/>
    <w:rsid w:val="1A1324AA"/>
    <w:rsid w:val="1A3357B4"/>
    <w:rsid w:val="1A4A0D4A"/>
    <w:rsid w:val="1AAD2195"/>
    <w:rsid w:val="1B47313D"/>
    <w:rsid w:val="1B7154D2"/>
    <w:rsid w:val="1C29011D"/>
    <w:rsid w:val="1C6616BF"/>
    <w:rsid w:val="1E64677F"/>
    <w:rsid w:val="1E80458E"/>
    <w:rsid w:val="1EAC7C12"/>
    <w:rsid w:val="1EDD6BE3"/>
    <w:rsid w:val="1F776B2A"/>
    <w:rsid w:val="1FC95CE7"/>
    <w:rsid w:val="209D7CFB"/>
    <w:rsid w:val="20BB2B21"/>
    <w:rsid w:val="20DE3689"/>
    <w:rsid w:val="22B61C24"/>
    <w:rsid w:val="234B335A"/>
    <w:rsid w:val="24011AD8"/>
    <w:rsid w:val="24D42836"/>
    <w:rsid w:val="251413AF"/>
    <w:rsid w:val="251D41DD"/>
    <w:rsid w:val="256A32AE"/>
    <w:rsid w:val="27070CA1"/>
    <w:rsid w:val="273A72C8"/>
    <w:rsid w:val="27A72484"/>
    <w:rsid w:val="27DD6FA6"/>
    <w:rsid w:val="280C4CFA"/>
    <w:rsid w:val="280E605F"/>
    <w:rsid w:val="28DE3C83"/>
    <w:rsid w:val="29860C3F"/>
    <w:rsid w:val="29B15AE2"/>
    <w:rsid w:val="2A1A518F"/>
    <w:rsid w:val="2A763097"/>
    <w:rsid w:val="2A933FE0"/>
    <w:rsid w:val="2AB86CE8"/>
    <w:rsid w:val="2ADE7A63"/>
    <w:rsid w:val="2BB04CEB"/>
    <w:rsid w:val="2BBD2276"/>
    <w:rsid w:val="2BC82696"/>
    <w:rsid w:val="2BF51A0F"/>
    <w:rsid w:val="2C7D37B3"/>
    <w:rsid w:val="2CB01DDA"/>
    <w:rsid w:val="2CD10152"/>
    <w:rsid w:val="2D326D42"/>
    <w:rsid w:val="2D5C72FE"/>
    <w:rsid w:val="2E1C5D8B"/>
    <w:rsid w:val="2E7D7D1A"/>
    <w:rsid w:val="2EA94D33"/>
    <w:rsid w:val="2FC279E5"/>
    <w:rsid w:val="2FC47721"/>
    <w:rsid w:val="30C4011B"/>
    <w:rsid w:val="313C7801"/>
    <w:rsid w:val="31921AAF"/>
    <w:rsid w:val="31ED7902"/>
    <w:rsid w:val="32551902"/>
    <w:rsid w:val="33AD64CE"/>
    <w:rsid w:val="33F47DF5"/>
    <w:rsid w:val="34C208FD"/>
    <w:rsid w:val="36B77D07"/>
    <w:rsid w:val="36C30B3F"/>
    <w:rsid w:val="36DA386B"/>
    <w:rsid w:val="374652A7"/>
    <w:rsid w:val="3784633D"/>
    <w:rsid w:val="37904B92"/>
    <w:rsid w:val="37BF7375"/>
    <w:rsid w:val="383B271A"/>
    <w:rsid w:val="38FD1F03"/>
    <w:rsid w:val="39765262"/>
    <w:rsid w:val="39C3314D"/>
    <w:rsid w:val="3BB865B6"/>
    <w:rsid w:val="3BF75B09"/>
    <w:rsid w:val="3D080C3E"/>
    <w:rsid w:val="3D2F6B23"/>
    <w:rsid w:val="3E207CBB"/>
    <w:rsid w:val="3E486F94"/>
    <w:rsid w:val="3F2E7D16"/>
    <w:rsid w:val="3F830C89"/>
    <w:rsid w:val="411923F5"/>
    <w:rsid w:val="41296E1E"/>
    <w:rsid w:val="4168771F"/>
    <w:rsid w:val="41B63EA9"/>
    <w:rsid w:val="420104DF"/>
    <w:rsid w:val="432769D0"/>
    <w:rsid w:val="43A2379D"/>
    <w:rsid w:val="448F2A7E"/>
    <w:rsid w:val="449A0F4E"/>
    <w:rsid w:val="44F54525"/>
    <w:rsid w:val="44FF7003"/>
    <w:rsid w:val="452D16FC"/>
    <w:rsid w:val="47032CCF"/>
    <w:rsid w:val="47543636"/>
    <w:rsid w:val="47CC24D3"/>
    <w:rsid w:val="47EC1563"/>
    <w:rsid w:val="482C583F"/>
    <w:rsid w:val="48980120"/>
    <w:rsid w:val="48EA3B26"/>
    <w:rsid w:val="4AA46B78"/>
    <w:rsid w:val="4AF348E6"/>
    <w:rsid w:val="4B354519"/>
    <w:rsid w:val="4BD411EA"/>
    <w:rsid w:val="4C0D0258"/>
    <w:rsid w:val="4C4B2A1F"/>
    <w:rsid w:val="4C580466"/>
    <w:rsid w:val="4D4D3458"/>
    <w:rsid w:val="4D616AAD"/>
    <w:rsid w:val="4DB841F3"/>
    <w:rsid w:val="4E1F4B6F"/>
    <w:rsid w:val="4EEA5812"/>
    <w:rsid w:val="4F247D92"/>
    <w:rsid w:val="4FD33566"/>
    <w:rsid w:val="507565BA"/>
    <w:rsid w:val="514A28BA"/>
    <w:rsid w:val="53E42ED3"/>
    <w:rsid w:val="542D5B26"/>
    <w:rsid w:val="546B2AC9"/>
    <w:rsid w:val="54CB6605"/>
    <w:rsid w:val="554F368F"/>
    <w:rsid w:val="563F60AB"/>
    <w:rsid w:val="56471820"/>
    <w:rsid w:val="56674E62"/>
    <w:rsid w:val="56955A19"/>
    <w:rsid w:val="573963A5"/>
    <w:rsid w:val="574014E1"/>
    <w:rsid w:val="575C2093"/>
    <w:rsid w:val="575D35C3"/>
    <w:rsid w:val="57B0217F"/>
    <w:rsid w:val="57EC3BF8"/>
    <w:rsid w:val="57F13B3B"/>
    <w:rsid w:val="57FE6D57"/>
    <w:rsid w:val="59B1189E"/>
    <w:rsid w:val="5A341077"/>
    <w:rsid w:val="5A3F5C1A"/>
    <w:rsid w:val="5A4C7DA5"/>
    <w:rsid w:val="5AAE49D1"/>
    <w:rsid w:val="5B13292C"/>
    <w:rsid w:val="5B7025B1"/>
    <w:rsid w:val="5CAF4E61"/>
    <w:rsid w:val="5CCC5C22"/>
    <w:rsid w:val="5D72616D"/>
    <w:rsid w:val="5E777D2E"/>
    <w:rsid w:val="5EBA74A7"/>
    <w:rsid w:val="5F182916"/>
    <w:rsid w:val="5F25121C"/>
    <w:rsid w:val="5FDC4D8B"/>
    <w:rsid w:val="61223682"/>
    <w:rsid w:val="61336639"/>
    <w:rsid w:val="61933D97"/>
    <w:rsid w:val="619535D9"/>
    <w:rsid w:val="62310EAC"/>
    <w:rsid w:val="6244231B"/>
    <w:rsid w:val="62720E87"/>
    <w:rsid w:val="63E64409"/>
    <w:rsid w:val="63ED2264"/>
    <w:rsid w:val="640A22A1"/>
    <w:rsid w:val="64C43A21"/>
    <w:rsid w:val="660E4EA0"/>
    <w:rsid w:val="669058B5"/>
    <w:rsid w:val="67291783"/>
    <w:rsid w:val="687B693B"/>
    <w:rsid w:val="68A402F4"/>
    <w:rsid w:val="68C25008"/>
    <w:rsid w:val="691C7CE7"/>
    <w:rsid w:val="695946A0"/>
    <w:rsid w:val="6990439B"/>
    <w:rsid w:val="69AA4EE0"/>
    <w:rsid w:val="69E06B54"/>
    <w:rsid w:val="6AF74155"/>
    <w:rsid w:val="6B4937B2"/>
    <w:rsid w:val="6BAA392A"/>
    <w:rsid w:val="6BCA186A"/>
    <w:rsid w:val="6BFA3EFD"/>
    <w:rsid w:val="6C633DF1"/>
    <w:rsid w:val="6C8B6005"/>
    <w:rsid w:val="6DE07298"/>
    <w:rsid w:val="6DEE183F"/>
    <w:rsid w:val="6E360BBC"/>
    <w:rsid w:val="6E405E13"/>
    <w:rsid w:val="6E84731C"/>
    <w:rsid w:val="6EED3736"/>
    <w:rsid w:val="6EFE0985"/>
    <w:rsid w:val="6F527618"/>
    <w:rsid w:val="71C1506F"/>
    <w:rsid w:val="71D41F59"/>
    <w:rsid w:val="71DA1561"/>
    <w:rsid w:val="725F5851"/>
    <w:rsid w:val="72837D99"/>
    <w:rsid w:val="72E71DFF"/>
    <w:rsid w:val="739E3B26"/>
    <w:rsid w:val="73A80986"/>
    <w:rsid w:val="73D03BDA"/>
    <w:rsid w:val="73E610C9"/>
    <w:rsid w:val="74756D75"/>
    <w:rsid w:val="753B7BDC"/>
    <w:rsid w:val="75D420AF"/>
    <w:rsid w:val="760B46D3"/>
    <w:rsid w:val="766016C1"/>
    <w:rsid w:val="76E934EC"/>
    <w:rsid w:val="771A18F7"/>
    <w:rsid w:val="77A569CB"/>
    <w:rsid w:val="77B37656"/>
    <w:rsid w:val="7AB160CE"/>
    <w:rsid w:val="7C202590"/>
    <w:rsid w:val="7CCF245B"/>
    <w:rsid w:val="7CE94842"/>
    <w:rsid w:val="7DA45ACD"/>
    <w:rsid w:val="7E0B3B16"/>
    <w:rsid w:val="7E551467"/>
    <w:rsid w:val="7E99373B"/>
    <w:rsid w:val="7F160BF6"/>
    <w:rsid w:val="7F1E79C8"/>
    <w:rsid w:val="7F7C5009"/>
    <w:rsid w:val="7FE42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682</Words>
  <Characters>37702</Characters>
  <Lines>0</Lines>
  <Paragraphs>0</Paragraphs>
  <TotalTime>0</TotalTime>
  <ScaleCrop>false</ScaleCrop>
  <LinksUpToDate>false</LinksUpToDate>
  <CharactersWithSpaces>43846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0T07:16:00Z</dcterms:created>
  <dc:creator>wangf</dc:creator>
  <cp:lastModifiedBy>王枫</cp:lastModifiedBy>
  <dcterms:modified xsi:type="dcterms:W3CDTF">2025-12-23T02:5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KSOTemplateDocerSaveRecord">
    <vt:lpwstr>eyJoZGlkIjoiY2RlZGY2ZDc4YWRkNzdiNWE1ZTg5ZmQ5NjI4ZDJiZjMiLCJ1c2VySWQiOiIyMjc0NTQ0OTQifQ==</vt:lpwstr>
  </property>
  <property fmtid="{D5CDD505-2E9C-101B-9397-08002B2CF9AE}" pid="4" name="ICV">
    <vt:lpwstr>91B944A03D9644BBAAA72EE67DED7A8C_12</vt:lpwstr>
  </property>
</Properties>
</file>